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996A7" w14:textId="37CDC232" w:rsidR="00EF4248" w:rsidRPr="00BD7E85" w:rsidRDefault="000D4BEB" w:rsidP="006109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7E8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A07D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D7E8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A07DD">
        <w:rPr>
          <w:rFonts w:ascii="Times New Roman" w:hAnsi="Times New Roman" w:cs="Times New Roman"/>
          <w:b/>
          <w:bCs/>
          <w:sz w:val="24"/>
          <w:szCs w:val="24"/>
        </w:rPr>
        <w:t xml:space="preserve">Absolute and relative </w:t>
      </w:r>
      <w:bookmarkStart w:id="0" w:name="_Hlk112161274"/>
      <w:r w:rsidR="0037676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E328E0" w:rsidRPr="00BD7E85">
        <w:rPr>
          <w:rFonts w:ascii="Times New Roman" w:hAnsi="Times New Roman" w:cs="Times New Roman"/>
          <w:b/>
          <w:bCs/>
          <w:sz w:val="24"/>
          <w:szCs w:val="24"/>
        </w:rPr>
        <w:t xml:space="preserve">re-post </w:t>
      </w:r>
      <w:r w:rsidR="00E328E0">
        <w:rPr>
          <w:rFonts w:ascii="Times New Roman" w:hAnsi="Times New Roman" w:cs="Times New Roman"/>
          <w:b/>
          <w:bCs/>
          <w:sz w:val="24"/>
          <w:szCs w:val="24"/>
        </w:rPr>
        <w:t>sprint</w:t>
      </w:r>
      <w:r w:rsidR="00E328E0" w:rsidRPr="00BD7E85">
        <w:rPr>
          <w:rFonts w:ascii="Times New Roman" w:hAnsi="Times New Roman" w:cs="Times New Roman"/>
          <w:b/>
          <w:bCs/>
          <w:sz w:val="24"/>
          <w:szCs w:val="24"/>
        </w:rPr>
        <w:t xml:space="preserve"> force-velocity variables </w:t>
      </w:r>
      <w:r w:rsidR="00E328E0">
        <w:rPr>
          <w:rFonts w:ascii="Times New Roman" w:hAnsi="Times New Roman" w:cs="Times New Roman"/>
          <w:b/>
          <w:bCs/>
          <w:sz w:val="24"/>
          <w:szCs w:val="24"/>
        </w:rPr>
        <w:t xml:space="preserve">and split times </w:t>
      </w:r>
      <w:r w:rsidR="00E328E0" w:rsidRPr="00BD7E85">
        <w:rPr>
          <w:rFonts w:ascii="Times New Roman" w:hAnsi="Times New Roman" w:cs="Times New Roman"/>
          <w:b/>
          <w:bCs/>
          <w:sz w:val="24"/>
          <w:szCs w:val="24"/>
        </w:rPr>
        <w:t>for within and between-group comparisons.</w:t>
      </w:r>
      <w:bookmarkEnd w:id="0"/>
    </w:p>
    <w:tbl>
      <w:tblPr>
        <w:tblStyle w:val="TableGrid"/>
        <w:tblW w:w="15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659"/>
        <w:gridCol w:w="1856"/>
        <w:gridCol w:w="1588"/>
        <w:gridCol w:w="2410"/>
        <w:gridCol w:w="1843"/>
        <w:gridCol w:w="4252"/>
      </w:tblGrid>
      <w:tr w:rsidR="005F7349" w:rsidRPr="006A6584" w14:paraId="6B3C496A" w14:textId="77777777" w:rsidTr="00E328E0">
        <w:trPr>
          <w:trHeight w:val="519"/>
        </w:trPr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</w:tcPr>
          <w:p w14:paraId="316E6B47" w14:textId="77777777" w:rsidR="005F7349" w:rsidRPr="006A6584" w:rsidRDefault="005F7349" w:rsidP="00B37C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83893573"/>
            <w:r w:rsidRPr="006A65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74165D3B" w14:textId="77777777" w:rsidR="005F7349" w:rsidRPr="006A6584" w:rsidRDefault="005F7349" w:rsidP="00B37C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</w:tcPr>
          <w:p w14:paraId="1903837E" w14:textId="77777777" w:rsidR="005F7349" w:rsidRPr="006A6584" w:rsidRDefault="005F7349" w:rsidP="00B37C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</w:t>
            </w:r>
          </w:p>
          <w:p w14:paraId="36D83158" w14:textId="77777777" w:rsidR="005F7349" w:rsidRPr="006A6584" w:rsidRDefault="005F7349" w:rsidP="00B37C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12" w:space="0" w:color="auto"/>
            </w:tcBorders>
          </w:tcPr>
          <w:p w14:paraId="1EE9DC21" w14:textId="77777777" w:rsidR="005F7349" w:rsidRPr="006A6584" w:rsidRDefault="005F7349" w:rsidP="00B37C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</w:t>
            </w:r>
          </w:p>
          <w:p w14:paraId="0CAEABB1" w14:textId="77777777" w:rsidR="005F7349" w:rsidRPr="006A6584" w:rsidRDefault="005F7349" w:rsidP="00B37C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23FD66A4" w14:textId="65F7072B" w:rsidR="005F7349" w:rsidRPr="006A6584" w:rsidRDefault="005F7349" w:rsidP="00B37C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in-group ES (pre-post)</w:t>
            </w:r>
          </w:p>
          <w:p w14:paraId="4B57640A" w14:textId="77777777" w:rsidR="005F7349" w:rsidRPr="006A6584" w:rsidRDefault="005F7349" w:rsidP="00B37C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2A5B1E4" w14:textId="77777777" w:rsidR="005F7349" w:rsidRPr="006A6584" w:rsidRDefault="005F7349" w:rsidP="00B37C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Δ ± SD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</w:tcPr>
          <w:p w14:paraId="6C4482CC" w14:textId="1664D7D4" w:rsidR="005F7349" w:rsidRPr="006A6584" w:rsidRDefault="005F7349" w:rsidP="00B37C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ween-group-time ES ± 95% CL, F value, P value</w:t>
            </w:r>
          </w:p>
        </w:tc>
      </w:tr>
      <w:tr w:rsidR="00E328E0" w:rsidRPr="006A6584" w14:paraId="78C4D00F" w14:textId="77777777" w:rsidTr="00E328E0">
        <w:trPr>
          <w:trHeight w:val="519"/>
        </w:trPr>
        <w:tc>
          <w:tcPr>
            <w:tcW w:w="1838" w:type="dxa"/>
            <w:tcBorders>
              <w:top w:val="single" w:sz="12" w:space="0" w:color="auto"/>
            </w:tcBorders>
          </w:tcPr>
          <w:p w14:paraId="72A9AE2B" w14:textId="3FF6D4AA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olut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E1699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 xml:space="preserve"> 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)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bottom"/>
          </w:tcPr>
          <w:p w14:paraId="6AFEF022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  <w:p w14:paraId="514F2D47" w14:textId="6C396E49" w:rsidR="00E328E0" w:rsidRDefault="00E328E0" w:rsidP="00E328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48D1D0" w14:textId="77777777" w:rsidR="00E328E0" w:rsidRPr="006A6584" w:rsidRDefault="00E328E0" w:rsidP="00E328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8B8CC6" w14:textId="6588F068" w:rsidR="00E328E0" w:rsidRPr="006A6584" w:rsidRDefault="00E328E0" w:rsidP="00E328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MST</w:t>
            </w:r>
          </w:p>
        </w:tc>
        <w:tc>
          <w:tcPr>
            <w:tcW w:w="1856" w:type="dxa"/>
            <w:tcBorders>
              <w:top w:val="single" w:sz="12" w:space="0" w:color="auto"/>
            </w:tcBorders>
          </w:tcPr>
          <w:p w14:paraId="0A9E4991" w14:textId="6BE38374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304.03 ± 49.92</w:t>
            </w:r>
          </w:p>
          <w:p w14:paraId="1236D77A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1AB095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A46A28" w14:textId="362E3233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284.70 ± 54.39</w:t>
            </w:r>
          </w:p>
        </w:tc>
        <w:tc>
          <w:tcPr>
            <w:tcW w:w="1588" w:type="dxa"/>
            <w:tcBorders>
              <w:top w:val="single" w:sz="12" w:space="0" w:color="auto"/>
            </w:tcBorders>
          </w:tcPr>
          <w:p w14:paraId="6F339289" w14:textId="5CF5312B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340.20 ± 76.32</w:t>
            </w:r>
          </w:p>
          <w:p w14:paraId="456C3442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59612E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8985D4" w14:textId="74C0C971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282.42 ± 51.04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1837868E" w14:textId="631DA88F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0.42 (0.16, 0.71), 0.004**</w:t>
            </w:r>
          </w:p>
          <w:p w14:paraId="03D854F6" w14:textId="631DA88F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4112B7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DFF541" w14:textId="3C39E228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-0.04 (-0.42, 0.33), 0.8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1C1D1B5" w14:textId="6E7FF833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11.19 ± 12.52</w:t>
            </w:r>
          </w:p>
          <w:p w14:paraId="3E619D8F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96D8A8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D06CEC" w14:textId="5D027EF2" w:rsidR="00E328E0" w:rsidRPr="006A6584" w:rsidRDefault="00E328E0" w:rsidP="00E328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-0.40 ± 8.47</w:t>
            </w:r>
          </w:p>
        </w:tc>
        <w:tc>
          <w:tcPr>
            <w:tcW w:w="4252" w:type="dxa"/>
            <w:tcBorders>
              <w:top w:val="single" w:sz="12" w:space="0" w:color="auto"/>
            </w:tcBorders>
          </w:tcPr>
          <w:p w14:paraId="05C33E84" w14:textId="6D440294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Group ES: -0.31 (-1.17, 0.55), F=0.51, p=0.47</w:t>
            </w:r>
          </w:p>
          <w:p w14:paraId="2E41EF5F" w14:textId="146727F9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Time ES: 0.57 (-0.16, 1.31), F=2.49, p=0.12</w:t>
            </w:r>
          </w:p>
          <w:p w14:paraId="0967B1E3" w14:textId="09D325AB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Int ES: -0.61 (-1.83, 0.61), F=1.02, p=0.31</w:t>
            </w:r>
          </w:p>
          <w:p w14:paraId="02EF56F4" w14:textId="497E3297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28E0" w:rsidRPr="006A6584" w14:paraId="24D56C71" w14:textId="77777777" w:rsidTr="00E328E0">
        <w:trPr>
          <w:trHeight w:val="802"/>
        </w:trPr>
        <w:tc>
          <w:tcPr>
            <w:tcW w:w="1838" w:type="dxa"/>
            <w:vAlign w:val="center"/>
          </w:tcPr>
          <w:p w14:paraId="02D94699" w14:textId="5E536468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lative 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E1699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 xml:space="preserve"> 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.kg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59" w:type="dxa"/>
            <w:vAlign w:val="bottom"/>
          </w:tcPr>
          <w:p w14:paraId="1036F676" w14:textId="413A18FF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  <w:p w14:paraId="2799C285" w14:textId="6CDDCCE5" w:rsidR="00E328E0" w:rsidRDefault="00E328E0" w:rsidP="00E328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0A5A5D" w14:textId="77777777" w:rsidR="00E328E0" w:rsidRPr="006A6584" w:rsidRDefault="00E328E0" w:rsidP="00E328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C7E46F" w14:textId="50C81DE4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MST</w:t>
            </w:r>
          </w:p>
        </w:tc>
        <w:tc>
          <w:tcPr>
            <w:tcW w:w="1856" w:type="dxa"/>
          </w:tcPr>
          <w:p w14:paraId="5C934A9E" w14:textId="005CB194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5.18 ± 0.49</w:t>
            </w:r>
          </w:p>
          <w:p w14:paraId="7F1536C8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A27681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A8E3F2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5.10 ± 0.51</w:t>
            </w:r>
          </w:p>
        </w:tc>
        <w:tc>
          <w:tcPr>
            <w:tcW w:w="1588" w:type="dxa"/>
          </w:tcPr>
          <w:p w14:paraId="523D6D6A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5.76 ± 0.84</w:t>
            </w:r>
          </w:p>
          <w:p w14:paraId="199B65AF" w14:textId="1D402122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43DEEE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98ACCF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5.07 ± 0.59</w:t>
            </w:r>
          </w:p>
        </w:tc>
        <w:tc>
          <w:tcPr>
            <w:tcW w:w="2410" w:type="dxa"/>
          </w:tcPr>
          <w:p w14:paraId="712A70EA" w14:textId="061D769B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0.74 (0.22, 1.26), 0.005**</w:t>
            </w:r>
          </w:p>
          <w:p w14:paraId="335BCA96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3ABA9F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1611BE" w14:textId="5D368DF8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-0.05 (-0.68, 0.57), 0.85</w:t>
            </w:r>
          </w:p>
        </w:tc>
        <w:tc>
          <w:tcPr>
            <w:tcW w:w="1843" w:type="dxa"/>
          </w:tcPr>
          <w:p w14:paraId="30381929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11.19 ± 12.52</w:t>
            </w:r>
          </w:p>
          <w:p w14:paraId="732A0160" w14:textId="04FFF129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D3696A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CB0D84" w14:textId="2D83A4A8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-0.40 ± 8.47</w:t>
            </w:r>
          </w:p>
        </w:tc>
        <w:tc>
          <w:tcPr>
            <w:tcW w:w="4252" w:type="dxa"/>
          </w:tcPr>
          <w:p w14:paraId="4AEA8619" w14:textId="7ED62916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Group ES: -0.11 (-0.95,0.73), F=0.07, p=0.78</w:t>
            </w:r>
          </w:p>
          <w:p w14:paraId="22275802" w14:textId="69B5EAE8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Time ES: 0.84 (0.12,1.55), F=5.57, p=0.02*</w:t>
            </w:r>
          </w:p>
          <w:p w14:paraId="5A67FFEB" w14:textId="2EC5A40A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Int ES: -0.88 (-2.06,0.31), F=2.24, p=0.14</w:t>
            </w:r>
          </w:p>
        </w:tc>
      </w:tr>
      <w:tr w:rsidR="00E328E0" w:rsidRPr="006A6584" w14:paraId="2E23838F" w14:textId="77777777" w:rsidTr="00E328E0">
        <w:trPr>
          <w:trHeight w:val="802"/>
        </w:trPr>
        <w:tc>
          <w:tcPr>
            <w:tcW w:w="1838" w:type="dxa"/>
            <w:vAlign w:val="center"/>
          </w:tcPr>
          <w:p w14:paraId="2AADF981" w14:textId="6BE9BDC8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E1699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0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 xml:space="preserve"> 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.s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59" w:type="dxa"/>
            <w:vAlign w:val="bottom"/>
          </w:tcPr>
          <w:p w14:paraId="429FD333" w14:textId="6EA61CF5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  <w:p w14:paraId="75B1E1B4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76243F" w14:textId="77777777" w:rsidR="00E328E0" w:rsidRPr="006A6584" w:rsidRDefault="00E328E0" w:rsidP="00E328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01D54E" w14:textId="37593AC3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MST</w:t>
            </w:r>
          </w:p>
        </w:tc>
        <w:tc>
          <w:tcPr>
            <w:tcW w:w="1856" w:type="dxa"/>
          </w:tcPr>
          <w:p w14:paraId="7B6108B2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8.31 ± 0.83</w:t>
            </w:r>
          </w:p>
          <w:p w14:paraId="54977C10" w14:textId="1BF801D9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6BA319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7F6520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7.80 ± 0.43</w:t>
            </w:r>
          </w:p>
        </w:tc>
        <w:tc>
          <w:tcPr>
            <w:tcW w:w="1588" w:type="dxa"/>
          </w:tcPr>
          <w:p w14:paraId="7C576B5E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8.25 ± 0.60</w:t>
            </w:r>
          </w:p>
          <w:p w14:paraId="40BEE0D2" w14:textId="06CC388A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75C3B2E0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8.01 ± 0.52</w:t>
            </w:r>
          </w:p>
        </w:tc>
        <w:tc>
          <w:tcPr>
            <w:tcW w:w="2410" w:type="dxa"/>
          </w:tcPr>
          <w:p w14:paraId="6FB22C5D" w14:textId="1ADFC01D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-0.06 (-0.41, 0.27), 0.69</w:t>
            </w:r>
          </w:p>
          <w:p w14:paraId="14D9E471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5CE8B1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57A05A" w14:textId="3DCF2F54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0.39 (0.04, 0.73), 0.03*</w:t>
            </w:r>
          </w:p>
        </w:tc>
        <w:tc>
          <w:tcPr>
            <w:tcW w:w="1843" w:type="dxa"/>
          </w:tcPr>
          <w:p w14:paraId="30AF4C33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-0.25 ± 6.08</w:t>
            </w:r>
          </w:p>
          <w:p w14:paraId="500B2083" w14:textId="5C8B438F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ABA5AE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EB0F37" w14:textId="4F05EBAD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2.60 ± 2.87</w:t>
            </w:r>
          </w:p>
        </w:tc>
        <w:tc>
          <w:tcPr>
            <w:tcW w:w="4252" w:type="dxa"/>
          </w:tcPr>
          <w:p w14:paraId="19A5D45C" w14:textId="1087E43A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Group ES: -0.77 (-1.66,0.12), F=3.07, p=0.08</w:t>
            </w:r>
          </w:p>
          <w:p w14:paraId="09D08818" w14:textId="08D0A405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Time ES: -0.08 (-0.84,0.67), F=0.04, p=0.82</w:t>
            </w:r>
          </w:p>
          <w:p w14:paraId="2001BCD0" w14:textId="3C67F725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Int ES: 0.39 (-0.86,1.65) F=0.40, p=0.53</w:t>
            </w:r>
          </w:p>
        </w:tc>
      </w:tr>
      <w:tr w:rsidR="00E328E0" w:rsidRPr="006A6584" w14:paraId="401A1B3A" w14:textId="77777777" w:rsidTr="00E328E0">
        <w:trPr>
          <w:trHeight w:val="802"/>
        </w:trPr>
        <w:tc>
          <w:tcPr>
            <w:tcW w:w="1838" w:type="dxa"/>
          </w:tcPr>
          <w:p w14:paraId="4872F197" w14:textId="77777777" w:rsidR="00E328E0" w:rsidRDefault="00E328E0" w:rsidP="00E328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A8E9900" w14:textId="7B495C9D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bsolute 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E328E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max</w:t>
            </w:r>
            <w:r w:rsidRPr="00B92A7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W)</w:t>
            </w:r>
          </w:p>
        </w:tc>
        <w:tc>
          <w:tcPr>
            <w:tcW w:w="1659" w:type="dxa"/>
            <w:vAlign w:val="bottom"/>
          </w:tcPr>
          <w:p w14:paraId="50AEB365" w14:textId="442CBC96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  <w:p w14:paraId="034BACA0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2503FB" w14:textId="77777777" w:rsidR="00E328E0" w:rsidRPr="006A6584" w:rsidRDefault="00E328E0" w:rsidP="00E328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9072BB" w14:textId="7C16894C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MST</w:t>
            </w:r>
          </w:p>
        </w:tc>
        <w:tc>
          <w:tcPr>
            <w:tcW w:w="1856" w:type="dxa"/>
          </w:tcPr>
          <w:p w14:paraId="5AAF5054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635.40 ± 144.17</w:t>
            </w:r>
          </w:p>
          <w:p w14:paraId="0D040558" w14:textId="6CE3CD75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4DF68A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8E790D" w14:textId="25F2591B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555.32 ± 116.73</w:t>
            </w:r>
          </w:p>
        </w:tc>
        <w:tc>
          <w:tcPr>
            <w:tcW w:w="1588" w:type="dxa"/>
          </w:tcPr>
          <w:p w14:paraId="0D5585BC" w14:textId="63A1C512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699.91 ± 175.20</w:t>
            </w:r>
          </w:p>
          <w:p w14:paraId="5012338E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994BEB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C6D126" w14:textId="119F264A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565.94 ± 125.22</w:t>
            </w:r>
          </w:p>
        </w:tc>
        <w:tc>
          <w:tcPr>
            <w:tcW w:w="2410" w:type="dxa"/>
          </w:tcPr>
          <w:p w14:paraId="2DEA43CC" w14:textId="20AB5284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0.36 (0.13, 0.58), 0.007*</w:t>
            </w:r>
          </w:p>
          <w:p w14:paraId="6789571C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9DE8B3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526829" w14:textId="6023CFEE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0.08 (-0.18, 0.35), 0.51</w:t>
            </w:r>
          </w:p>
        </w:tc>
        <w:tc>
          <w:tcPr>
            <w:tcW w:w="1843" w:type="dxa"/>
            <w:vAlign w:val="center"/>
          </w:tcPr>
          <w:p w14:paraId="4BF49517" w14:textId="3B9929CB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10.04 ± 11.56</w:t>
            </w:r>
          </w:p>
          <w:p w14:paraId="7DE530BA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08707F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72C011" w14:textId="3BD06325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1.94 ± 7.28</w:t>
            </w:r>
          </w:p>
        </w:tc>
        <w:tc>
          <w:tcPr>
            <w:tcW w:w="4252" w:type="dxa"/>
          </w:tcPr>
          <w:p w14:paraId="31C60343" w14:textId="13511943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Group ES: -0.52 (-1.38, 0.34), F=0.51, p=0.47</w:t>
            </w:r>
          </w:p>
          <w:p w14:paraId="1477FEEE" w14:textId="015E2983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Time ES: 0.42 (-0.31, 1.15), F=2.49, p=0.12</w:t>
            </w:r>
          </w:p>
          <w:p w14:paraId="5A7B9EEA" w14:textId="79E34E73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Int ES: -0.35 (-1.57, 0.87), F=1.02, p=0.31</w:t>
            </w:r>
          </w:p>
          <w:p w14:paraId="6A3F177A" w14:textId="77777777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28E0" w:rsidRPr="006A6584" w14:paraId="448E49F8" w14:textId="77777777" w:rsidTr="00E328E0">
        <w:trPr>
          <w:trHeight w:val="802"/>
        </w:trPr>
        <w:tc>
          <w:tcPr>
            <w:tcW w:w="1838" w:type="dxa"/>
            <w:tcBorders>
              <w:bottom w:val="single" w:sz="12" w:space="0" w:color="auto"/>
            </w:tcBorders>
          </w:tcPr>
          <w:p w14:paraId="4722570B" w14:textId="77777777" w:rsidR="00E328E0" w:rsidRDefault="00E328E0" w:rsidP="00E328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37AD7E6" w14:textId="7CAAFFC0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lative 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E328E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max</w:t>
            </w:r>
            <w:r w:rsidRPr="00B92A7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W.kg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-1</w:t>
            </w:r>
            <w:r w:rsidRPr="00B92A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bottom"/>
          </w:tcPr>
          <w:p w14:paraId="5B8A6E8C" w14:textId="6CC44119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  <w:p w14:paraId="40023FA9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BFD4D0" w14:textId="092A1958" w:rsidR="00E328E0" w:rsidRPr="006A6584" w:rsidRDefault="00E328E0" w:rsidP="00E328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B292E3" w14:textId="2254153E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MST</w:t>
            </w:r>
          </w:p>
        </w:tc>
        <w:tc>
          <w:tcPr>
            <w:tcW w:w="1856" w:type="dxa"/>
            <w:tcBorders>
              <w:bottom w:val="single" w:sz="12" w:space="0" w:color="auto"/>
            </w:tcBorders>
          </w:tcPr>
          <w:p w14:paraId="53BA11AA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10.75 ± 1.47</w:t>
            </w:r>
          </w:p>
          <w:p w14:paraId="244482B2" w14:textId="31511FAC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38C4D5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56BBA1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9.96 ± 1.36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14:paraId="61690EF1" w14:textId="6550BDA1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11.80 ± 1.86</w:t>
            </w:r>
          </w:p>
          <w:p w14:paraId="6587AAAB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6F0C58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3948D0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10.15 ± 1.57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59AB19EB" w14:textId="4DED18CB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0.60 (0.18, 1.02), 0.007**</w:t>
            </w:r>
          </w:p>
          <w:p w14:paraId="1BDCF712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0E3BB8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15B22D" w14:textId="67DC2E8B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0.12 (-0.27, 0.51), 0.5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96C2884" w14:textId="41E6597B" w:rsidR="00E328E0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10.04 ± 11.56</w:t>
            </w:r>
          </w:p>
          <w:p w14:paraId="3D03980E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5B1257" w14:textId="7777777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52B927" w14:textId="01DB6AE7" w:rsidR="00E328E0" w:rsidRPr="006A6584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584">
              <w:rPr>
                <w:rFonts w:ascii="Times New Roman" w:hAnsi="Times New Roman" w:cs="Times New Roman"/>
                <w:sz w:val="16"/>
                <w:szCs w:val="16"/>
              </w:rPr>
              <w:t>1.94 ± 7.28</w:t>
            </w:r>
          </w:p>
        </w:tc>
        <w:tc>
          <w:tcPr>
            <w:tcW w:w="4252" w:type="dxa"/>
            <w:tcBorders>
              <w:bottom w:val="single" w:sz="12" w:space="0" w:color="auto"/>
            </w:tcBorders>
          </w:tcPr>
          <w:p w14:paraId="33733200" w14:textId="25472A3E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Group ES: -0.46 (-1.30,0.38), F=1.22, p=0.27</w:t>
            </w:r>
          </w:p>
          <w:p w14:paraId="6551ED5C" w14:textId="5CD37853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Time ES: 0.61 (-0.10,1.33), F=2.99, p=0.09</w:t>
            </w:r>
          </w:p>
          <w:p w14:paraId="130BC794" w14:textId="3D77E358" w:rsidR="00E328E0" w:rsidRPr="000C690C" w:rsidRDefault="00E328E0" w:rsidP="00E328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690C">
              <w:rPr>
                <w:rFonts w:ascii="Times New Roman" w:hAnsi="Times New Roman" w:cs="Times New Roman"/>
                <w:sz w:val="16"/>
                <w:szCs w:val="16"/>
              </w:rPr>
              <w:t>Int ES: -0.50 (-1.69,0.68), F=0.73, p=0.39</w:t>
            </w:r>
          </w:p>
        </w:tc>
      </w:tr>
      <w:bookmarkEnd w:id="1"/>
    </w:tbl>
    <w:p w14:paraId="70765BD6" w14:textId="1133D3A7" w:rsidR="00D73E1E" w:rsidRDefault="00D73E1E" w:rsidP="006109AE"/>
    <w:sectPr w:rsidR="00D73E1E" w:rsidSect="006109A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D6A"/>
    <w:rsid w:val="00031D7A"/>
    <w:rsid w:val="00045648"/>
    <w:rsid w:val="0007740E"/>
    <w:rsid w:val="000C690C"/>
    <w:rsid w:val="000D45B8"/>
    <w:rsid w:val="000D4BEB"/>
    <w:rsid w:val="000D527D"/>
    <w:rsid w:val="000E11BA"/>
    <w:rsid w:val="001343C4"/>
    <w:rsid w:val="00150EDF"/>
    <w:rsid w:val="00170E94"/>
    <w:rsid w:val="001B309A"/>
    <w:rsid w:val="001B6DD4"/>
    <w:rsid w:val="001F4B05"/>
    <w:rsid w:val="00263A87"/>
    <w:rsid w:val="00286AE4"/>
    <w:rsid w:val="00291693"/>
    <w:rsid w:val="002E2E85"/>
    <w:rsid w:val="002F2128"/>
    <w:rsid w:val="00301651"/>
    <w:rsid w:val="003117F2"/>
    <w:rsid w:val="00333420"/>
    <w:rsid w:val="00343A02"/>
    <w:rsid w:val="00350D7A"/>
    <w:rsid w:val="00376760"/>
    <w:rsid w:val="00382053"/>
    <w:rsid w:val="00383BDD"/>
    <w:rsid w:val="003A0D6A"/>
    <w:rsid w:val="003A2D21"/>
    <w:rsid w:val="003F7853"/>
    <w:rsid w:val="004A3EBF"/>
    <w:rsid w:val="00517A42"/>
    <w:rsid w:val="00556874"/>
    <w:rsid w:val="00564F8E"/>
    <w:rsid w:val="00565010"/>
    <w:rsid w:val="00571625"/>
    <w:rsid w:val="00581305"/>
    <w:rsid w:val="00587A29"/>
    <w:rsid w:val="005B482C"/>
    <w:rsid w:val="005C1B24"/>
    <w:rsid w:val="005D0AD9"/>
    <w:rsid w:val="005E36EF"/>
    <w:rsid w:val="005F1666"/>
    <w:rsid w:val="005F7349"/>
    <w:rsid w:val="00603E68"/>
    <w:rsid w:val="006109AE"/>
    <w:rsid w:val="006A6584"/>
    <w:rsid w:val="006C7E47"/>
    <w:rsid w:val="00767F3E"/>
    <w:rsid w:val="007B14EA"/>
    <w:rsid w:val="007D1546"/>
    <w:rsid w:val="00803400"/>
    <w:rsid w:val="00833783"/>
    <w:rsid w:val="00894DB1"/>
    <w:rsid w:val="008B7981"/>
    <w:rsid w:val="008F71C0"/>
    <w:rsid w:val="00926F6E"/>
    <w:rsid w:val="009B6CB5"/>
    <w:rsid w:val="00AA07DD"/>
    <w:rsid w:val="00AB1945"/>
    <w:rsid w:val="00AE0D75"/>
    <w:rsid w:val="00B37C00"/>
    <w:rsid w:val="00B45A68"/>
    <w:rsid w:val="00B6195C"/>
    <w:rsid w:val="00BC6ECB"/>
    <w:rsid w:val="00BD7E85"/>
    <w:rsid w:val="00BE2CFB"/>
    <w:rsid w:val="00CA6919"/>
    <w:rsid w:val="00CB0C59"/>
    <w:rsid w:val="00CD3BE4"/>
    <w:rsid w:val="00D30E63"/>
    <w:rsid w:val="00D73E1E"/>
    <w:rsid w:val="00D91441"/>
    <w:rsid w:val="00DD0016"/>
    <w:rsid w:val="00DD1C6A"/>
    <w:rsid w:val="00E15CEC"/>
    <w:rsid w:val="00E328E0"/>
    <w:rsid w:val="00E55633"/>
    <w:rsid w:val="00EB762B"/>
    <w:rsid w:val="00EE7382"/>
    <w:rsid w:val="00EF4248"/>
    <w:rsid w:val="00F229D3"/>
    <w:rsid w:val="00FC5058"/>
    <w:rsid w:val="00FD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C338D"/>
  <w15:chartTrackingRefBased/>
  <w15:docId w15:val="{F4EF8E74-F4E7-479A-A1F7-AD4472AD6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1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7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Hicks</dc:creator>
  <cp:keywords/>
  <dc:description/>
  <cp:lastModifiedBy>Dylan Hicks</cp:lastModifiedBy>
  <cp:revision>3</cp:revision>
  <cp:lastPrinted>2022-02-03T23:10:00Z</cp:lastPrinted>
  <dcterms:created xsi:type="dcterms:W3CDTF">2022-11-02T01:51:00Z</dcterms:created>
  <dcterms:modified xsi:type="dcterms:W3CDTF">2022-11-02T01:51:00Z</dcterms:modified>
</cp:coreProperties>
</file>